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85175" w14:textId="0740172B" w:rsidR="00332FB5" w:rsidRPr="00AA0F9E" w:rsidRDefault="00AA0F9E" w:rsidP="00AA0F9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8534881"/>
      <w:bookmarkEnd w:id="0"/>
      <w:r w:rsidRPr="00AA0F9E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67B26CFB" w14:textId="430BCF32" w:rsidR="00AA0F9E" w:rsidRDefault="00AA0F9E"/>
    <w:p w14:paraId="66EBE72A" w14:textId="2E88F261" w:rsidR="006F7ADD" w:rsidRDefault="00FA5FF8" w:rsidP="00AA0F9E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111111"/>
          <w:sz w:val="24"/>
          <w:szCs w:val="24"/>
          <w:shd w:val="clear" w:color="auto" w:fill="FFFFFF"/>
        </w:rPr>
      </w:pPr>
      <w:r w:rsidRPr="00FA5FF8">
        <w:rPr>
          <w:rFonts w:ascii="Times New Roman" w:hAnsi="Times New Roman" w:cs="Times New Roman"/>
          <w:b/>
          <w:bCs/>
          <w:color w:val="111111"/>
          <w:sz w:val="24"/>
          <w:szCs w:val="24"/>
          <w:shd w:val="clear" w:color="auto" w:fill="FFFFFF"/>
        </w:rPr>
        <w:t>Efficient liquid phase confiscation of nile blue using a novel hybrid nanocomposite synthesized from guar gum-polyacrylamide and erbium oxide</w:t>
      </w:r>
    </w:p>
    <w:p w14:paraId="56C74E6D" w14:textId="77777777" w:rsidR="00FA5FF8" w:rsidRDefault="00FA5FF8" w:rsidP="00AA0F9E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111111"/>
          <w:sz w:val="24"/>
          <w:szCs w:val="24"/>
          <w:shd w:val="clear" w:color="auto" w:fill="FFFFFF"/>
        </w:rPr>
      </w:pPr>
    </w:p>
    <w:p w14:paraId="0586D079" w14:textId="35D66997" w:rsidR="00AA0F9E" w:rsidRPr="00F6589A" w:rsidRDefault="00AA0F9E" w:rsidP="00AA0F9E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F6589A">
        <w:rPr>
          <w:rFonts w:ascii="Times New Roman" w:hAnsi="Times New Roman" w:cs="Times New Roman"/>
          <w:sz w:val="24"/>
          <w:szCs w:val="24"/>
        </w:rPr>
        <w:t>Daud Hussain</w:t>
      </w:r>
      <w:r w:rsidRPr="00F6589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6589A">
        <w:rPr>
          <w:rFonts w:ascii="Times New Roman" w:hAnsi="Times New Roman" w:cs="Times New Roman"/>
          <w:sz w:val="24"/>
          <w:szCs w:val="24"/>
        </w:rPr>
        <w:t>, Suhail Ayoub Khan</w:t>
      </w:r>
      <w:r w:rsidRPr="00F6589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6589A">
        <w:rPr>
          <w:rFonts w:ascii="Times New Roman" w:hAnsi="Times New Roman" w:cs="Times New Roman"/>
          <w:sz w:val="24"/>
          <w:szCs w:val="24"/>
        </w:rPr>
        <w:t>, Tabrez Alam Khan*</w:t>
      </w:r>
      <w:r w:rsidRPr="00F6589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6589A">
        <w:rPr>
          <w:rFonts w:ascii="Times New Roman" w:hAnsi="Times New Roman" w:cs="Times New Roman"/>
          <w:sz w:val="24"/>
          <w:szCs w:val="24"/>
        </w:rPr>
        <w:t>, Salman S. Alharthi</w:t>
      </w:r>
      <w:r w:rsidRPr="00F6589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F6589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FF87133" w14:textId="77777777" w:rsidR="00AA0F9E" w:rsidRPr="00F6589A" w:rsidRDefault="00AA0F9E" w:rsidP="00AA0F9E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91B70B2" w14:textId="77777777" w:rsidR="00AA0F9E" w:rsidRPr="00F6589A" w:rsidRDefault="00AA0F9E" w:rsidP="00AA0F9E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6589A">
        <w:rPr>
          <w:rFonts w:ascii="Times New Roman" w:hAnsi="Times New Roman" w:cs="Times New Roman"/>
          <w:sz w:val="24"/>
          <w:szCs w:val="24"/>
          <w:vertAlign w:val="superscript"/>
        </w:rPr>
        <w:t xml:space="preserve"> a </w:t>
      </w:r>
      <w:r w:rsidRPr="00F6589A">
        <w:rPr>
          <w:rFonts w:ascii="Times New Roman" w:hAnsi="Times New Roman" w:cs="Times New Roman"/>
          <w:sz w:val="24"/>
          <w:szCs w:val="24"/>
        </w:rPr>
        <w:t>Department of Chemistry, Jamia Millia Islamia, Jamia Nagar, New Delhi 110025, India</w:t>
      </w:r>
    </w:p>
    <w:p w14:paraId="4CBF14DC" w14:textId="77777777" w:rsidR="00AA0F9E" w:rsidRPr="00F6589A" w:rsidRDefault="00AA0F9E" w:rsidP="00AA0F9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658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F658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 of Chemistry, College of Science, Taif University, P.O. Box 110999, Taif</w:t>
      </w:r>
    </w:p>
    <w:p w14:paraId="59901E9A" w14:textId="77777777" w:rsidR="00AA0F9E" w:rsidRPr="00F6589A" w:rsidRDefault="00AA0F9E" w:rsidP="00AA0F9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6589A">
        <w:rPr>
          <w:rFonts w:ascii="Times New Roman" w:hAnsi="Times New Roman" w:cs="Times New Roman"/>
          <w:color w:val="000000" w:themeColor="text1"/>
          <w:sz w:val="24"/>
          <w:szCs w:val="24"/>
        </w:rPr>
        <w:t>21944, Saudi Arabia</w:t>
      </w:r>
    </w:p>
    <w:p w14:paraId="39191AD8" w14:textId="26FB23CE" w:rsidR="00AA0F9E" w:rsidRDefault="00AA0F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B996138" wp14:editId="2BBCCF95">
            <wp:extent cx="4489450" cy="3727450"/>
            <wp:effectExtent l="0" t="0" r="6350" b="635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17" t="10180" r="12254" b="5662"/>
                    <a:stretch/>
                  </pic:blipFill>
                  <pic:spPr bwMode="auto">
                    <a:xfrm>
                      <a:off x="0" y="0"/>
                      <a:ext cx="4489450" cy="3727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1FA880" w14:textId="0DA12F68" w:rsidR="00AA0F9E" w:rsidRDefault="00AA0F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 S</w:t>
      </w:r>
      <w:r w:rsidR="00B377AA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: TGA plots of GG and </w:t>
      </w:r>
      <w:r w:rsidRPr="00AA0F9E">
        <w:rPr>
          <w:rFonts w:ascii="Times New Roman" w:hAnsi="Times New Roman" w:cs="Times New Roman"/>
          <w:color w:val="000000" w:themeColor="text1"/>
          <w:sz w:val="24"/>
          <w:szCs w:val="24"/>
        </w:rPr>
        <w:t>GG-PAAm/Er</w:t>
      </w:r>
      <w:r w:rsidRPr="00AA0F9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AA0F9E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AA0F9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="002E2BB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="00DB7F75" w:rsidRPr="00C0706F">
        <w:rPr>
          <w:rFonts w:ascii="Times New Roman" w:hAnsi="Times New Roman" w:cs="Times New Roman"/>
          <w:color w:val="000000" w:themeColor="text1"/>
          <w:sz w:val="24"/>
          <w:szCs w:val="24"/>
        </w:rPr>
        <w:t>nanocomposite</w:t>
      </w:r>
    </w:p>
    <w:p w14:paraId="45A947E6" w14:textId="0A381D39" w:rsidR="00AA0F9E" w:rsidRDefault="00AA0F9E">
      <w:pPr>
        <w:rPr>
          <w:rFonts w:ascii="Times New Roman" w:hAnsi="Times New Roman" w:cs="Times New Roman"/>
          <w:sz w:val="24"/>
          <w:szCs w:val="24"/>
        </w:rPr>
      </w:pPr>
    </w:p>
    <w:p w14:paraId="25C5BEF1" w14:textId="77777777" w:rsidR="00AA0F9E" w:rsidRPr="00AA0F9E" w:rsidRDefault="00AA0F9E">
      <w:pPr>
        <w:rPr>
          <w:rFonts w:ascii="Times New Roman" w:hAnsi="Times New Roman" w:cs="Times New Roman"/>
          <w:sz w:val="24"/>
          <w:szCs w:val="24"/>
        </w:rPr>
      </w:pPr>
    </w:p>
    <w:sectPr w:rsidR="00AA0F9E" w:rsidRPr="00AA0F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BAAC05" w14:textId="77777777" w:rsidR="00A95668" w:rsidRDefault="00A95668" w:rsidP="00AA0F9E">
      <w:pPr>
        <w:spacing w:after="0" w:line="240" w:lineRule="auto"/>
      </w:pPr>
      <w:r>
        <w:separator/>
      </w:r>
    </w:p>
  </w:endnote>
  <w:endnote w:type="continuationSeparator" w:id="0">
    <w:p w14:paraId="23493A08" w14:textId="77777777" w:rsidR="00A95668" w:rsidRDefault="00A95668" w:rsidP="00AA0F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9FF4A2" w14:textId="77777777" w:rsidR="00A95668" w:rsidRDefault="00A95668" w:rsidP="00AA0F9E">
      <w:pPr>
        <w:spacing w:after="0" w:line="240" w:lineRule="auto"/>
      </w:pPr>
      <w:r>
        <w:separator/>
      </w:r>
    </w:p>
  </w:footnote>
  <w:footnote w:type="continuationSeparator" w:id="0">
    <w:p w14:paraId="6EF752D7" w14:textId="77777777" w:rsidR="00A95668" w:rsidRDefault="00A95668" w:rsidP="00AA0F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FB5"/>
    <w:rsid w:val="001B0F86"/>
    <w:rsid w:val="002E2BB3"/>
    <w:rsid w:val="00332FB5"/>
    <w:rsid w:val="003A3170"/>
    <w:rsid w:val="004136C5"/>
    <w:rsid w:val="006F7ADD"/>
    <w:rsid w:val="00A95668"/>
    <w:rsid w:val="00AA0F9E"/>
    <w:rsid w:val="00B377AA"/>
    <w:rsid w:val="00B61823"/>
    <w:rsid w:val="00B7200B"/>
    <w:rsid w:val="00DB7F75"/>
    <w:rsid w:val="00EB0299"/>
    <w:rsid w:val="00EC450C"/>
    <w:rsid w:val="00FA5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8B53E"/>
  <w15:chartTrackingRefBased/>
  <w15:docId w15:val="{4422C9A7-023E-423D-849E-6F0ED162B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0F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0F9E"/>
  </w:style>
  <w:style w:type="paragraph" w:styleId="Footer">
    <w:name w:val="footer"/>
    <w:basedOn w:val="Normal"/>
    <w:link w:val="FooterChar"/>
    <w:uiPriority w:val="99"/>
    <w:unhideWhenUsed/>
    <w:rsid w:val="00AA0F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0F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faq Rather</dc:creator>
  <cp:keywords/>
  <dc:description/>
  <cp:lastModifiedBy>Admin</cp:lastModifiedBy>
  <cp:revision>8</cp:revision>
  <dcterms:created xsi:type="dcterms:W3CDTF">2022-07-11T12:22:00Z</dcterms:created>
  <dcterms:modified xsi:type="dcterms:W3CDTF">2022-08-20T10:44:00Z</dcterms:modified>
</cp:coreProperties>
</file>